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31B95F" w14:textId="1B349DB7" w:rsidR="00CF08B6" w:rsidRPr="00136106" w:rsidRDefault="00CF08B6" w:rsidP="00CF08B6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136106">
        <w:rPr>
          <w:rFonts w:ascii="Arial" w:hAnsi="Arial" w:cs="Arial"/>
          <w:b/>
          <w:bCs/>
          <w:sz w:val="22"/>
          <w:szCs w:val="22"/>
          <w:lang w:val="en-US"/>
        </w:rPr>
        <w:t>Annex Table 3</w:t>
      </w:r>
      <w:r w:rsidRPr="00136106">
        <w:rPr>
          <w:rFonts w:ascii="Arial" w:hAnsi="Arial" w:cs="Arial"/>
          <w:sz w:val="22"/>
          <w:szCs w:val="22"/>
          <w:lang w:val="en-US"/>
        </w:rPr>
        <w:t>. Cox proportional hazards regression analysis for PFS by platin-based regimen</w:t>
      </w:r>
      <w:r w:rsidR="00136106">
        <w:rPr>
          <w:rFonts w:ascii="Arial" w:hAnsi="Arial" w:cs="Arial"/>
          <w:sz w:val="22"/>
          <w:szCs w:val="22"/>
          <w:lang w:val="en-US"/>
        </w:rPr>
        <w:t>.</w:t>
      </w:r>
    </w:p>
    <w:p w14:paraId="4BA164C0" w14:textId="77777777" w:rsidR="00CF08B6" w:rsidRDefault="00CF08B6" w:rsidP="00CF08B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Style w:val="Cuadrculadetablaclara2"/>
        <w:tblpPr w:leftFromText="142" w:rightFromText="142" w:vertAnchor="text" w:horzAnchor="margin" w:tblpY="11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972"/>
        <w:gridCol w:w="992"/>
        <w:gridCol w:w="1843"/>
        <w:gridCol w:w="1276"/>
      </w:tblGrid>
      <w:tr w:rsidR="00CF08B6" w:rsidRPr="00136106" w14:paraId="459B689C" w14:textId="77777777" w:rsidTr="00F10953">
        <w:trPr>
          <w:trHeight w:val="50"/>
        </w:trPr>
        <w:tc>
          <w:tcPr>
            <w:tcW w:w="2972" w:type="dxa"/>
            <w:shd w:val="clear" w:color="auto" w:fill="E7E6E6" w:themeFill="background2"/>
          </w:tcPr>
          <w:p w14:paraId="09A30188" w14:textId="77777777" w:rsidR="00CF08B6" w:rsidRPr="00136106" w:rsidRDefault="00CF08B6" w:rsidP="0013610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ovariates</w:t>
            </w:r>
          </w:p>
        </w:tc>
        <w:tc>
          <w:tcPr>
            <w:tcW w:w="992" w:type="dxa"/>
            <w:shd w:val="clear" w:color="auto" w:fill="E7E6E6" w:themeFill="background2"/>
          </w:tcPr>
          <w:p w14:paraId="4D7E6179" w14:textId="77777777" w:rsidR="00CF08B6" w:rsidRPr="00136106" w:rsidRDefault="00CF08B6" w:rsidP="00136106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b/>
                <w:sz w:val="18"/>
                <w:szCs w:val="18"/>
                <w:lang w:val="en-US"/>
              </w:rPr>
              <w:t>HR</w:t>
            </w:r>
          </w:p>
        </w:tc>
        <w:tc>
          <w:tcPr>
            <w:tcW w:w="1843" w:type="dxa"/>
            <w:shd w:val="clear" w:color="auto" w:fill="E7E6E6" w:themeFill="background2"/>
          </w:tcPr>
          <w:p w14:paraId="046E391A" w14:textId="77777777" w:rsidR="00CF08B6" w:rsidRPr="00136106" w:rsidRDefault="00CF08B6" w:rsidP="00136106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b/>
                <w:sz w:val="18"/>
                <w:szCs w:val="18"/>
                <w:lang w:val="en-US"/>
              </w:rPr>
              <w:t>95% CI, HR</w:t>
            </w:r>
          </w:p>
        </w:tc>
        <w:tc>
          <w:tcPr>
            <w:tcW w:w="1276" w:type="dxa"/>
            <w:shd w:val="clear" w:color="auto" w:fill="E7E6E6" w:themeFill="background2"/>
          </w:tcPr>
          <w:p w14:paraId="13913B44" w14:textId="77777777" w:rsidR="00CF08B6" w:rsidRPr="00136106" w:rsidRDefault="00CF08B6" w:rsidP="00136106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CF08B6" w:rsidRPr="00136106" w14:paraId="6706E7DF" w14:textId="77777777" w:rsidTr="00F10953">
        <w:trPr>
          <w:trHeight w:val="342"/>
        </w:trPr>
        <w:tc>
          <w:tcPr>
            <w:tcW w:w="2972" w:type="dxa"/>
          </w:tcPr>
          <w:p w14:paraId="7608F865" w14:textId="77777777" w:rsidR="00CF08B6" w:rsidRPr="00136106" w:rsidRDefault="00CF08B6" w:rsidP="0013610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ge</w:t>
            </w:r>
          </w:p>
        </w:tc>
        <w:tc>
          <w:tcPr>
            <w:tcW w:w="992" w:type="dxa"/>
          </w:tcPr>
          <w:p w14:paraId="512E1EB8" w14:textId="77777777" w:rsidR="00CF08B6" w:rsidRPr="00136106" w:rsidRDefault="00CF08B6" w:rsidP="00136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sz w:val="18"/>
                <w:szCs w:val="18"/>
                <w:lang w:val="en-US"/>
              </w:rPr>
              <w:t>0.9990</w:t>
            </w:r>
          </w:p>
        </w:tc>
        <w:tc>
          <w:tcPr>
            <w:tcW w:w="1843" w:type="dxa"/>
          </w:tcPr>
          <w:p w14:paraId="715D6590" w14:textId="77777777" w:rsidR="00CF08B6" w:rsidRPr="00136106" w:rsidRDefault="00CF08B6" w:rsidP="00136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sz w:val="18"/>
                <w:szCs w:val="18"/>
                <w:lang w:val="en-US"/>
              </w:rPr>
              <w:t>0.9917 – 1.0064</w:t>
            </w:r>
          </w:p>
        </w:tc>
        <w:tc>
          <w:tcPr>
            <w:tcW w:w="1276" w:type="dxa"/>
          </w:tcPr>
          <w:p w14:paraId="270E34A8" w14:textId="77777777" w:rsidR="00CF08B6" w:rsidRPr="00136106" w:rsidRDefault="00CF08B6" w:rsidP="00136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sz w:val="18"/>
                <w:szCs w:val="18"/>
                <w:lang w:val="en-US"/>
              </w:rPr>
              <w:t>0.799</w:t>
            </w:r>
          </w:p>
        </w:tc>
      </w:tr>
      <w:tr w:rsidR="00CF08B6" w:rsidRPr="00136106" w14:paraId="6370788B" w14:textId="77777777" w:rsidTr="00F10953">
        <w:trPr>
          <w:trHeight w:val="50"/>
        </w:trPr>
        <w:tc>
          <w:tcPr>
            <w:tcW w:w="2972" w:type="dxa"/>
          </w:tcPr>
          <w:p w14:paraId="0EFA43DC" w14:textId="77777777" w:rsidR="00CF08B6" w:rsidRPr="00136106" w:rsidRDefault="00CF08B6" w:rsidP="0013610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Sex, </w:t>
            </w:r>
            <w:r w:rsidRPr="00136106">
              <w:rPr>
                <w:rFonts w:ascii="Arial" w:hAnsi="Arial" w:cs="Arial"/>
                <w:sz w:val="18"/>
                <w:szCs w:val="18"/>
                <w:lang w:val="en-US"/>
              </w:rPr>
              <w:t>male</w:t>
            </w:r>
          </w:p>
          <w:p w14:paraId="320A0D57" w14:textId="77777777" w:rsidR="00CF08B6" w:rsidRPr="00136106" w:rsidRDefault="00CF08B6" w:rsidP="00136106">
            <w:pPr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136106">
              <w:rPr>
                <w:rFonts w:ascii="Arial" w:hAnsi="Arial" w:cs="Arial"/>
                <w:sz w:val="18"/>
                <w:szCs w:val="18"/>
                <w:lang w:val="en-US"/>
              </w:rPr>
              <w:t xml:space="preserve">   Female</w:t>
            </w:r>
          </w:p>
        </w:tc>
        <w:tc>
          <w:tcPr>
            <w:tcW w:w="992" w:type="dxa"/>
          </w:tcPr>
          <w:p w14:paraId="46AE81D8" w14:textId="77777777" w:rsidR="00CF08B6" w:rsidRPr="00136106" w:rsidRDefault="00CF08B6" w:rsidP="00136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  <w:p w14:paraId="2FB820FF" w14:textId="77777777" w:rsidR="00CF08B6" w:rsidRPr="00136106" w:rsidRDefault="00CF08B6" w:rsidP="00136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sz w:val="18"/>
                <w:szCs w:val="18"/>
                <w:lang w:val="en-US"/>
              </w:rPr>
              <w:t>1.0365</w:t>
            </w:r>
          </w:p>
        </w:tc>
        <w:tc>
          <w:tcPr>
            <w:tcW w:w="1843" w:type="dxa"/>
          </w:tcPr>
          <w:p w14:paraId="45D6B532" w14:textId="77777777" w:rsidR="00CF08B6" w:rsidRPr="00136106" w:rsidRDefault="00CF08B6" w:rsidP="00136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  <w:p w14:paraId="58F221D8" w14:textId="77777777" w:rsidR="00CF08B6" w:rsidRPr="00136106" w:rsidRDefault="00CF08B6" w:rsidP="00136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sz w:val="18"/>
                <w:szCs w:val="18"/>
                <w:lang w:val="en-US"/>
              </w:rPr>
              <w:t>0.8710 – 1.2335</w:t>
            </w:r>
          </w:p>
        </w:tc>
        <w:tc>
          <w:tcPr>
            <w:tcW w:w="1276" w:type="dxa"/>
          </w:tcPr>
          <w:p w14:paraId="5C093DC6" w14:textId="77777777" w:rsidR="00CF08B6" w:rsidRPr="00136106" w:rsidRDefault="00CF08B6" w:rsidP="00136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  <w:p w14:paraId="6993BAC1" w14:textId="77777777" w:rsidR="00CF08B6" w:rsidRPr="00136106" w:rsidRDefault="00CF08B6" w:rsidP="00136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sz w:val="18"/>
                <w:szCs w:val="18"/>
                <w:lang w:val="en-US"/>
              </w:rPr>
              <w:t>0.686</w:t>
            </w:r>
          </w:p>
        </w:tc>
      </w:tr>
      <w:tr w:rsidR="00CF08B6" w:rsidRPr="00136106" w14:paraId="4CA65778" w14:textId="77777777" w:rsidTr="00F10953">
        <w:trPr>
          <w:trHeight w:val="50"/>
        </w:trPr>
        <w:tc>
          <w:tcPr>
            <w:tcW w:w="2972" w:type="dxa"/>
          </w:tcPr>
          <w:p w14:paraId="6CCD650E" w14:textId="77777777" w:rsidR="00CF08B6" w:rsidRPr="00136106" w:rsidRDefault="00CF08B6" w:rsidP="0013610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ECOG-PS, </w:t>
            </w:r>
            <w:r w:rsidRPr="00136106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  <w:p w14:paraId="1EAAADE5" w14:textId="77777777" w:rsidR="00CF08B6" w:rsidRPr="00136106" w:rsidRDefault="00CF08B6" w:rsidP="00136106">
            <w:pPr>
              <w:ind w:left="159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  <w:p w14:paraId="14DDDB92" w14:textId="77777777" w:rsidR="00CF08B6" w:rsidRPr="00136106" w:rsidRDefault="00CF08B6" w:rsidP="00136106">
            <w:pPr>
              <w:ind w:left="159"/>
              <w:rPr>
                <w:rFonts w:ascii="Arial" w:hAnsi="Arial" w:cs="Arial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136106">
              <w:rPr>
                <w:rFonts w:ascii="Arial" w:hAnsi="Arial" w:cs="Arial"/>
                <w:sz w:val="18"/>
                <w:szCs w:val="18"/>
                <w:lang w:val="en-US"/>
              </w:rPr>
              <w:t>≥2</w:t>
            </w:r>
          </w:p>
        </w:tc>
        <w:tc>
          <w:tcPr>
            <w:tcW w:w="992" w:type="dxa"/>
          </w:tcPr>
          <w:p w14:paraId="1E3D3E6B" w14:textId="77777777" w:rsidR="00CF08B6" w:rsidRPr="00136106" w:rsidRDefault="00CF08B6" w:rsidP="00136106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  <w:p w14:paraId="2E904233" w14:textId="77777777" w:rsidR="00CF08B6" w:rsidRPr="00136106" w:rsidRDefault="00CF08B6" w:rsidP="00136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sz w:val="18"/>
                <w:szCs w:val="18"/>
                <w:lang w:val="en-US"/>
              </w:rPr>
              <w:t>1.2499</w:t>
            </w:r>
          </w:p>
          <w:p w14:paraId="6F486243" w14:textId="77777777" w:rsidR="00CF08B6" w:rsidRPr="00136106" w:rsidRDefault="00CF08B6" w:rsidP="00136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sz w:val="18"/>
                <w:szCs w:val="18"/>
                <w:lang w:val="en-US"/>
              </w:rPr>
              <w:t>1.8465</w:t>
            </w:r>
          </w:p>
        </w:tc>
        <w:tc>
          <w:tcPr>
            <w:tcW w:w="1843" w:type="dxa"/>
          </w:tcPr>
          <w:p w14:paraId="46EE85F9" w14:textId="77777777" w:rsidR="00CF08B6" w:rsidRPr="00136106" w:rsidRDefault="00CF08B6" w:rsidP="00136106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  <w:p w14:paraId="47966F02" w14:textId="77777777" w:rsidR="00CF08B6" w:rsidRPr="00136106" w:rsidRDefault="00CF08B6" w:rsidP="00136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sz w:val="18"/>
                <w:szCs w:val="18"/>
                <w:lang w:val="en-US"/>
              </w:rPr>
              <w:t>1.0154- 1.5386</w:t>
            </w:r>
          </w:p>
          <w:p w14:paraId="712D797D" w14:textId="77777777" w:rsidR="00CF08B6" w:rsidRPr="00136106" w:rsidRDefault="00CF08B6" w:rsidP="00136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sz w:val="18"/>
                <w:szCs w:val="18"/>
                <w:lang w:val="en-US"/>
              </w:rPr>
              <w:t>1.4004 – 2.4347</w:t>
            </w:r>
          </w:p>
        </w:tc>
        <w:tc>
          <w:tcPr>
            <w:tcW w:w="1276" w:type="dxa"/>
          </w:tcPr>
          <w:p w14:paraId="789AA179" w14:textId="77777777" w:rsidR="00CF08B6" w:rsidRPr="00136106" w:rsidRDefault="00CF08B6" w:rsidP="00136106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  <w:p w14:paraId="5F31A2E7" w14:textId="77777777" w:rsidR="00CF08B6" w:rsidRPr="00136106" w:rsidRDefault="00CF08B6" w:rsidP="0013610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0.035</w:t>
            </w:r>
          </w:p>
          <w:p w14:paraId="0E43732E" w14:textId="77777777" w:rsidR="00CF08B6" w:rsidRPr="00136106" w:rsidRDefault="00CF08B6" w:rsidP="0013610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0.000</w:t>
            </w:r>
          </w:p>
        </w:tc>
      </w:tr>
      <w:tr w:rsidR="00CF08B6" w:rsidRPr="00136106" w14:paraId="6C5909D5" w14:textId="77777777" w:rsidTr="00F10953">
        <w:tc>
          <w:tcPr>
            <w:tcW w:w="2972" w:type="dxa"/>
          </w:tcPr>
          <w:p w14:paraId="2476736F" w14:textId="77777777" w:rsidR="00CF08B6" w:rsidRPr="00136106" w:rsidRDefault="00CF08B6" w:rsidP="0013610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Primary tumor site,</w:t>
            </w:r>
            <w:r w:rsidRPr="00136106">
              <w:rPr>
                <w:rFonts w:ascii="Arial" w:hAnsi="Arial" w:cs="Arial"/>
                <w:sz w:val="18"/>
                <w:szCs w:val="18"/>
                <w:lang w:val="en-US"/>
              </w:rPr>
              <w:t xml:space="preserve"> stomach</w:t>
            </w:r>
          </w:p>
          <w:p w14:paraId="6F371ED2" w14:textId="77777777" w:rsidR="00CF08B6" w:rsidRPr="00136106" w:rsidRDefault="00CF08B6" w:rsidP="00136106">
            <w:pPr>
              <w:ind w:left="174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sz w:val="18"/>
                <w:szCs w:val="18"/>
                <w:lang w:val="en-US"/>
              </w:rPr>
              <w:t>Esophagus</w:t>
            </w:r>
          </w:p>
          <w:p w14:paraId="30A652A7" w14:textId="77777777" w:rsidR="00CF08B6" w:rsidRPr="00136106" w:rsidRDefault="00CF08B6" w:rsidP="00136106">
            <w:pPr>
              <w:ind w:left="174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sz w:val="18"/>
                <w:szCs w:val="18"/>
                <w:lang w:val="en-US"/>
              </w:rPr>
              <w:t>GEJ</w:t>
            </w:r>
          </w:p>
        </w:tc>
        <w:tc>
          <w:tcPr>
            <w:tcW w:w="992" w:type="dxa"/>
          </w:tcPr>
          <w:p w14:paraId="77BDADF3" w14:textId="77777777" w:rsidR="00CF08B6" w:rsidRPr="00136106" w:rsidRDefault="00CF08B6" w:rsidP="00136106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  <w:p w14:paraId="42C748F3" w14:textId="77777777" w:rsidR="00CF08B6" w:rsidRPr="00136106" w:rsidRDefault="00CF08B6" w:rsidP="00136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sz w:val="18"/>
                <w:szCs w:val="18"/>
                <w:lang w:val="en-US"/>
              </w:rPr>
              <w:t>0.9115</w:t>
            </w:r>
          </w:p>
          <w:p w14:paraId="72466DE9" w14:textId="77777777" w:rsidR="00CF08B6" w:rsidRPr="00136106" w:rsidRDefault="00CF08B6" w:rsidP="00136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sz w:val="18"/>
                <w:szCs w:val="18"/>
                <w:lang w:val="en-US"/>
              </w:rPr>
              <w:t>1.2351</w:t>
            </w:r>
          </w:p>
        </w:tc>
        <w:tc>
          <w:tcPr>
            <w:tcW w:w="1843" w:type="dxa"/>
          </w:tcPr>
          <w:p w14:paraId="12F38978" w14:textId="77777777" w:rsidR="00CF08B6" w:rsidRPr="00136106" w:rsidRDefault="00CF08B6" w:rsidP="00136106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  <w:p w14:paraId="23ED83F5" w14:textId="77777777" w:rsidR="00CF08B6" w:rsidRPr="00136106" w:rsidRDefault="00CF08B6" w:rsidP="00136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sz w:val="18"/>
                <w:szCs w:val="18"/>
                <w:lang w:val="en-US"/>
              </w:rPr>
              <w:t>0.6638 - 1.2516</w:t>
            </w:r>
          </w:p>
          <w:p w14:paraId="69EC0CCB" w14:textId="77777777" w:rsidR="00CF08B6" w:rsidRPr="00136106" w:rsidRDefault="00CF08B6" w:rsidP="00136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sz w:val="18"/>
                <w:szCs w:val="18"/>
                <w:lang w:val="en-US"/>
              </w:rPr>
              <w:t>0.9600 - 1.5891</w:t>
            </w:r>
          </w:p>
        </w:tc>
        <w:tc>
          <w:tcPr>
            <w:tcW w:w="1276" w:type="dxa"/>
          </w:tcPr>
          <w:p w14:paraId="1FB3A9D4" w14:textId="77777777" w:rsidR="00CF08B6" w:rsidRPr="00136106" w:rsidRDefault="00CF08B6" w:rsidP="00136106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  <w:p w14:paraId="4A86FAF0" w14:textId="77777777" w:rsidR="00CF08B6" w:rsidRPr="00136106" w:rsidRDefault="00CF08B6" w:rsidP="0013610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567</w:t>
            </w:r>
          </w:p>
          <w:p w14:paraId="3755A99F" w14:textId="77777777" w:rsidR="00CF08B6" w:rsidRPr="00136106" w:rsidRDefault="00CF08B6" w:rsidP="0013610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00</w:t>
            </w:r>
          </w:p>
        </w:tc>
      </w:tr>
      <w:tr w:rsidR="00CF08B6" w:rsidRPr="00136106" w14:paraId="62759D78" w14:textId="77777777" w:rsidTr="00F10953">
        <w:trPr>
          <w:trHeight w:val="50"/>
        </w:trPr>
        <w:tc>
          <w:tcPr>
            <w:tcW w:w="2972" w:type="dxa"/>
          </w:tcPr>
          <w:p w14:paraId="2EDB1EC0" w14:textId="77777777" w:rsidR="00CF08B6" w:rsidRPr="00136106" w:rsidRDefault="00CF08B6" w:rsidP="00136106">
            <w:pPr>
              <w:ind w:left="32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Lauren, </w:t>
            </w:r>
            <w:r w:rsidRPr="00136106">
              <w:rPr>
                <w:rFonts w:ascii="Arial" w:hAnsi="Arial" w:cs="Arial"/>
                <w:sz w:val="18"/>
                <w:szCs w:val="18"/>
                <w:lang w:val="en-US"/>
              </w:rPr>
              <w:t>intestinal</w:t>
            </w:r>
          </w:p>
          <w:p w14:paraId="273774A8" w14:textId="77777777" w:rsidR="00CF08B6" w:rsidRPr="00136106" w:rsidRDefault="00CF08B6" w:rsidP="00136106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sz w:val="18"/>
                <w:szCs w:val="18"/>
                <w:lang w:val="en-US"/>
              </w:rPr>
              <w:t xml:space="preserve">   Diffuse</w:t>
            </w:r>
          </w:p>
          <w:p w14:paraId="158320C2" w14:textId="77777777" w:rsidR="00CF08B6" w:rsidRPr="00136106" w:rsidRDefault="00CF08B6" w:rsidP="00136106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sz w:val="18"/>
                <w:szCs w:val="18"/>
                <w:lang w:val="en-US"/>
              </w:rPr>
              <w:t xml:space="preserve">   Mix</w:t>
            </w:r>
          </w:p>
        </w:tc>
        <w:tc>
          <w:tcPr>
            <w:tcW w:w="992" w:type="dxa"/>
          </w:tcPr>
          <w:p w14:paraId="628C7024" w14:textId="77777777" w:rsidR="00CF08B6" w:rsidRPr="00136106" w:rsidRDefault="00CF08B6" w:rsidP="00136106">
            <w:pPr>
              <w:pStyle w:val="NormalWeb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136106">
              <w:rPr>
                <w:rFonts w:ascii="Arial" w:eastAsia="Calibri" w:hAnsi="Arial" w:cs="Arial"/>
                <w:sz w:val="18"/>
                <w:szCs w:val="18"/>
                <w:lang w:val="en-US"/>
              </w:rPr>
              <w:t>Ref</w:t>
            </w:r>
          </w:p>
          <w:p w14:paraId="40B701B9" w14:textId="77777777" w:rsidR="00CF08B6" w:rsidRPr="00136106" w:rsidRDefault="00CF08B6" w:rsidP="00136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sz w:val="18"/>
                <w:szCs w:val="18"/>
                <w:lang w:val="en-US"/>
              </w:rPr>
              <w:t>1.0703</w:t>
            </w:r>
          </w:p>
          <w:p w14:paraId="47C9FE95" w14:textId="77777777" w:rsidR="00CF08B6" w:rsidRPr="00136106" w:rsidRDefault="00CF08B6" w:rsidP="00136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sz w:val="18"/>
                <w:szCs w:val="18"/>
                <w:lang w:val="en-US"/>
              </w:rPr>
              <w:t>0.9219</w:t>
            </w:r>
          </w:p>
        </w:tc>
        <w:tc>
          <w:tcPr>
            <w:tcW w:w="1843" w:type="dxa"/>
          </w:tcPr>
          <w:p w14:paraId="2B3874F2" w14:textId="77777777" w:rsidR="00CF08B6" w:rsidRPr="00136106" w:rsidRDefault="00CF08B6" w:rsidP="00136106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  <w:p w14:paraId="2FEB2116" w14:textId="77777777" w:rsidR="00CF08B6" w:rsidRPr="00136106" w:rsidRDefault="00CF08B6" w:rsidP="00136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sz w:val="18"/>
                <w:szCs w:val="18"/>
                <w:lang w:val="en-US"/>
              </w:rPr>
              <w:t>0.8712 – 1.3149</w:t>
            </w:r>
          </w:p>
          <w:p w14:paraId="6A61132B" w14:textId="77777777" w:rsidR="00CF08B6" w:rsidRPr="00136106" w:rsidRDefault="00CF08B6" w:rsidP="00136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sz w:val="18"/>
                <w:szCs w:val="18"/>
                <w:lang w:val="en-US"/>
              </w:rPr>
              <w:t>0.6335 – 1.3415</w:t>
            </w:r>
          </w:p>
        </w:tc>
        <w:tc>
          <w:tcPr>
            <w:tcW w:w="1276" w:type="dxa"/>
          </w:tcPr>
          <w:p w14:paraId="29295215" w14:textId="77777777" w:rsidR="00CF08B6" w:rsidRPr="00136106" w:rsidRDefault="00CF08B6" w:rsidP="0013610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  <w:p w14:paraId="313EB3F7" w14:textId="77777777" w:rsidR="00CF08B6" w:rsidRPr="00136106" w:rsidRDefault="00CF08B6" w:rsidP="0013610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518</w:t>
            </w:r>
          </w:p>
          <w:p w14:paraId="4D8AD762" w14:textId="77777777" w:rsidR="00CF08B6" w:rsidRPr="00136106" w:rsidRDefault="00CF08B6" w:rsidP="0013610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671</w:t>
            </w:r>
          </w:p>
        </w:tc>
      </w:tr>
      <w:tr w:rsidR="00CF08B6" w:rsidRPr="00136106" w14:paraId="510D6AAF" w14:textId="77777777" w:rsidTr="00F10953">
        <w:trPr>
          <w:trHeight w:val="464"/>
        </w:trPr>
        <w:tc>
          <w:tcPr>
            <w:tcW w:w="2972" w:type="dxa"/>
          </w:tcPr>
          <w:p w14:paraId="552700C0" w14:textId="77777777" w:rsidR="00CF08B6" w:rsidRPr="00136106" w:rsidRDefault="00CF08B6" w:rsidP="00136106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Histological grade, </w:t>
            </w:r>
            <w:r w:rsidRPr="00136106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  <w:p w14:paraId="54549EC4" w14:textId="77777777" w:rsidR="00CF08B6" w:rsidRPr="00136106" w:rsidRDefault="00CF08B6" w:rsidP="00136106">
            <w:pPr>
              <w:ind w:left="174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  <w:p w14:paraId="4D5B96F3" w14:textId="77777777" w:rsidR="00CF08B6" w:rsidRPr="00136106" w:rsidRDefault="00CF08B6" w:rsidP="00136106">
            <w:pPr>
              <w:ind w:left="174"/>
              <w:rPr>
                <w:rFonts w:ascii="Arial" w:hAnsi="Arial" w:cs="Arial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136106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992" w:type="dxa"/>
          </w:tcPr>
          <w:p w14:paraId="4DBAC8A2" w14:textId="77777777" w:rsidR="00CF08B6" w:rsidRPr="00136106" w:rsidRDefault="00CF08B6" w:rsidP="00136106">
            <w:pPr>
              <w:pStyle w:val="NormalWeb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136106">
              <w:rPr>
                <w:rFonts w:ascii="Arial" w:eastAsia="Calibri" w:hAnsi="Arial" w:cs="Arial"/>
                <w:sz w:val="18"/>
                <w:szCs w:val="18"/>
                <w:lang w:val="en-US"/>
              </w:rPr>
              <w:t>Ref</w:t>
            </w:r>
          </w:p>
          <w:p w14:paraId="11AFDF52" w14:textId="77777777" w:rsidR="00CF08B6" w:rsidRPr="00136106" w:rsidRDefault="00CF08B6" w:rsidP="00136106">
            <w:pPr>
              <w:pStyle w:val="NormalWeb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136106">
              <w:rPr>
                <w:rFonts w:ascii="Arial" w:eastAsia="Calibri" w:hAnsi="Arial" w:cs="Arial"/>
                <w:sz w:val="18"/>
                <w:szCs w:val="18"/>
                <w:lang w:val="en-US"/>
              </w:rPr>
              <w:t>1.2180</w:t>
            </w:r>
          </w:p>
          <w:p w14:paraId="231718EB" w14:textId="77777777" w:rsidR="00CF08B6" w:rsidRPr="00136106" w:rsidRDefault="00CF08B6" w:rsidP="00136106">
            <w:pPr>
              <w:pStyle w:val="NormalWeb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136106">
              <w:rPr>
                <w:rFonts w:ascii="Arial" w:eastAsia="Calibri" w:hAnsi="Arial" w:cs="Arial"/>
                <w:sz w:val="18"/>
                <w:szCs w:val="18"/>
                <w:lang w:val="en-US"/>
              </w:rPr>
              <w:t>1.2293</w:t>
            </w:r>
          </w:p>
        </w:tc>
        <w:tc>
          <w:tcPr>
            <w:tcW w:w="1843" w:type="dxa"/>
          </w:tcPr>
          <w:p w14:paraId="4823B7D4" w14:textId="77777777" w:rsidR="00CF08B6" w:rsidRPr="00136106" w:rsidRDefault="00CF08B6" w:rsidP="00136106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  <w:p w14:paraId="1D500C4C" w14:textId="77777777" w:rsidR="00CF08B6" w:rsidRPr="00136106" w:rsidRDefault="00CF08B6" w:rsidP="00136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sz w:val="18"/>
                <w:szCs w:val="18"/>
                <w:lang w:val="en-US"/>
              </w:rPr>
              <w:t>0.9446 – 1.5704</w:t>
            </w:r>
          </w:p>
          <w:p w14:paraId="22F46FA4" w14:textId="77777777" w:rsidR="00CF08B6" w:rsidRPr="00136106" w:rsidRDefault="00CF08B6" w:rsidP="00136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sz w:val="18"/>
                <w:szCs w:val="18"/>
                <w:lang w:val="en-US"/>
              </w:rPr>
              <w:t>0.9347 - 1.6167</w:t>
            </w:r>
          </w:p>
        </w:tc>
        <w:tc>
          <w:tcPr>
            <w:tcW w:w="1276" w:type="dxa"/>
          </w:tcPr>
          <w:p w14:paraId="166BAA9E" w14:textId="77777777" w:rsidR="00CF08B6" w:rsidRPr="00136106" w:rsidRDefault="00CF08B6" w:rsidP="00136106">
            <w:pPr>
              <w:pStyle w:val="NormalWeb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136106">
              <w:rPr>
                <w:rFonts w:ascii="Arial" w:eastAsia="Calibri" w:hAnsi="Arial" w:cs="Arial"/>
                <w:sz w:val="18"/>
                <w:szCs w:val="18"/>
                <w:lang w:val="en-US"/>
              </w:rPr>
              <w:t>-</w:t>
            </w:r>
          </w:p>
          <w:p w14:paraId="3B7D202D" w14:textId="77777777" w:rsidR="00CF08B6" w:rsidRPr="00136106" w:rsidRDefault="00CF08B6" w:rsidP="0013610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28</w:t>
            </w:r>
          </w:p>
          <w:p w14:paraId="4A4841B4" w14:textId="77777777" w:rsidR="00CF08B6" w:rsidRPr="00136106" w:rsidRDefault="00CF08B6" w:rsidP="0013610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40</w:t>
            </w:r>
          </w:p>
        </w:tc>
      </w:tr>
      <w:tr w:rsidR="00CF08B6" w:rsidRPr="00136106" w14:paraId="00910E4F" w14:textId="77777777" w:rsidTr="00F10953">
        <w:trPr>
          <w:trHeight w:val="50"/>
        </w:trPr>
        <w:tc>
          <w:tcPr>
            <w:tcW w:w="2972" w:type="dxa"/>
            <w:shd w:val="clear" w:color="auto" w:fill="auto"/>
            <w:vAlign w:val="center"/>
          </w:tcPr>
          <w:p w14:paraId="0AC2A2AE" w14:textId="77777777" w:rsidR="00CF08B6" w:rsidRPr="00136106" w:rsidRDefault="00CF08B6" w:rsidP="00136106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Metastatic sites, </w:t>
            </w:r>
            <w:r w:rsidRPr="00136106">
              <w:rPr>
                <w:rFonts w:ascii="Arial" w:hAnsi="Arial" w:cs="Arial"/>
                <w:sz w:val="18"/>
                <w:szCs w:val="18"/>
                <w:lang w:val="en-US"/>
              </w:rPr>
              <w:t>&lt; 2</w:t>
            </w:r>
          </w:p>
          <w:p w14:paraId="67E79E49" w14:textId="77777777" w:rsidR="00CF08B6" w:rsidRPr="00136106" w:rsidRDefault="00CF08B6" w:rsidP="00136106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136106">
              <w:rPr>
                <w:rFonts w:ascii="Arial" w:hAnsi="Arial" w:cs="Arial"/>
                <w:sz w:val="18"/>
                <w:szCs w:val="18"/>
                <w:lang w:val="en-US"/>
              </w:rPr>
              <w:t xml:space="preserve">    </w:t>
            </w:r>
            <w:r w:rsidRPr="00136106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&gt;</w:t>
            </w:r>
            <w:r w:rsidRPr="00136106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992" w:type="dxa"/>
          </w:tcPr>
          <w:p w14:paraId="3BB055C0" w14:textId="77777777" w:rsidR="00CF08B6" w:rsidRPr="00136106" w:rsidRDefault="00CF08B6" w:rsidP="00136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sz w:val="18"/>
                <w:szCs w:val="18"/>
                <w:lang w:val="en-US"/>
              </w:rPr>
              <w:t>Ref.</w:t>
            </w:r>
          </w:p>
          <w:p w14:paraId="76D66A8F" w14:textId="77777777" w:rsidR="00CF08B6" w:rsidRPr="00136106" w:rsidRDefault="00CF08B6" w:rsidP="00136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sz w:val="18"/>
                <w:szCs w:val="18"/>
                <w:lang w:val="en-US"/>
              </w:rPr>
              <w:t>1.2396</w:t>
            </w:r>
          </w:p>
        </w:tc>
        <w:tc>
          <w:tcPr>
            <w:tcW w:w="1843" w:type="dxa"/>
          </w:tcPr>
          <w:p w14:paraId="1AC2D88D" w14:textId="77777777" w:rsidR="00CF08B6" w:rsidRPr="00136106" w:rsidRDefault="00CF08B6" w:rsidP="00136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sz w:val="18"/>
                <w:szCs w:val="18"/>
                <w:lang w:val="en-US"/>
              </w:rPr>
              <w:t>Ref.</w:t>
            </w:r>
          </w:p>
          <w:p w14:paraId="3FFA6294" w14:textId="77777777" w:rsidR="00CF08B6" w:rsidRPr="00136106" w:rsidRDefault="00CF08B6" w:rsidP="00136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sz w:val="18"/>
                <w:szCs w:val="18"/>
                <w:lang w:val="en-US"/>
              </w:rPr>
              <w:t>1.0504 - 1.4629</w:t>
            </w:r>
          </w:p>
        </w:tc>
        <w:tc>
          <w:tcPr>
            <w:tcW w:w="1276" w:type="dxa"/>
          </w:tcPr>
          <w:p w14:paraId="03A49AF1" w14:textId="77777777" w:rsidR="00CF08B6" w:rsidRPr="00136106" w:rsidRDefault="00CF08B6" w:rsidP="0013610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  <w:p w14:paraId="5CD8B47D" w14:textId="77777777" w:rsidR="00CF08B6" w:rsidRPr="00136106" w:rsidRDefault="00CF08B6" w:rsidP="0013610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0.011</w:t>
            </w:r>
          </w:p>
        </w:tc>
      </w:tr>
      <w:tr w:rsidR="00CF08B6" w:rsidRPr="00136106" w14:paraId="5A505226" w14:textId="77777777" w:rsidTr="00F10953">
        <w:tc>
          <w:tcPr>
            <w:tcW w:w="2972" w:type="dxa"/>
          </w:tcPr>
          <w:p w14:paraId="57DE9995" w14:textId="77777777" w:rsidR="00CF08B6" w:rsidRPr="00136106" w:rsidRDefault="00CF08B6" w:rsidP="00136106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13610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scitis</w:t>
            </w:r>
            <w:proofErr w:type="spellEnd"/>
            <w:r w:rsidRPr="0013610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, </w:t>
            </w:r>
            <w:r w:rsidRPr="00136106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  <w:p w14:paraId="11B6BB68" w14:textId="77777777" w:rsidR="00CF08B6" w:rsidRPr="00136106" w:rsidRDefault="00CF08B6" w:rsidP="00136106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13610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  </w:t>
            </w:r>
            <w:r w:rsidRPr="00136106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14:paraId="2A402E4B" w14:textId="77777777" w:rsidR="00CF08B6" w:rsidRPr="00136106" w:rsidRDefault="00CF08B6" w:rsidP="00136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sz w:val="18"/>
                <w:szCs w:val="18"/>
                <w:lang w:val="en-US"/>
              </w:rPr>
              <w:t>Ref.</w:t>
            </w:r>
          </w:p>
          <w:p w14:paraId="7B3CBED8" w14:textId="77777777" w:rsidR="00CF08B6" w:rsidRPr="00136106" w:rsidRDefault="00CF08B6" w:rsidP="00136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sz w:val="18"/>
                <w:szCs w:val="18"/>
                <w:lang w:val="en-US"/>
              </w:rPr>
              <w:t>1.1382</w:t>
            </w:r>
          </w:p>
        </w:tc>
        <w:tc>
          <w:tcPr>
            <w:tcW w:w="1843" w:type="dxa"/>
            <w:vAlign w:val="center"/>
          </w:tcPr>
          <w:p w14:paraId="64726F3C" w14:textId="77777777" w:rsidR="00CF08B6" w:rsidRPr="00136106" w:rsidRDefault="00CF08B6" w:rsidP="00136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sz w:val="18"/>
                <w:szCs w:val="18"/>
                <w:lang w:val="en-US"/>
              </w:rPr>
              <w:t>Ref.</w:t>
            </w:r>
          </w:p>
          <w:p w14:paraId="152239ED" w14:textId="77777777" w:rsidR="00CF08B6" w:rsidRPr="00136106" w:rsidRDefault="00CF08B6" w:rsidP="00136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sz w:val="18"/>
                <w:szCs w:val="18"/>
                <w:lang w:val="en-US"/>
              </w:rPr>
              <w:t>0.9275 - 1.3968</w:t>
            </w:r>
          </w:p>
        </w:tc>
        <w:tc>
          <w:tcPr>
            <w:tcW w:w="1276" w:type="dxa"/>
            <w:vAlign w:val="center"/>
          </w:tcPr>
          <w:p w14:paraId="5D14E681" w14:textId="77777777" w:rsidR="00CF08B6" w:rsidRPr="00136106" w:rsidRDefault="00CF08B6" w:rsidP="00136106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  <w:p w14:paraId="05DBBF8E" w14:textId="77777777" w:rsidR="00CF08B6" w:rsidRPr="00136106" w:rsidRDefault="00CF08B6" w:rsidP="00136106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sz w:val="18"/>
                <w:szCs w:val="18"/>
                <w:lang w:val="en-US"/>
              </w:rPr>
              <w:t>0.215</w:t>
            </w:r>
          </w:p>
        </w:tc>
      </w:tr>
      <w:tr w:rsidR="00CF08B6" w:rsidRPr="00136106" w14:paraId="6064A2C4" w14:textId="77777777" w:rsidTr="00F10953">
        <w:trPr>
          <w:trHeight w:val="50"/>
        </w:trPr>
        <w:tc>
          <w:tcPr>
            <w:tcW w:w="2972" w:type="dxa"/>
          </w:tcPr>
          <w:p w14:paraId="566C520C" w14:textId="77777777" w:rsidR="00CF08B6" w:rsidRPr="00136106" w:rsidRDefault="00CF08B6" w:rsidP="00136106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Bone metastases, </w:t>
            </w:r>
            <w:r w:rsidRPr="00136106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  <w:p w14:paraId="149472D3" w14:textId="77777777" w:rsidR="00CF08B6" w:rsidRPr="00136106" w:rsidRDefault="00CF08B6" w:rsidP="00136106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13610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  </w:t>
            </w:r>
            <w:r w:rsidRPr="00136106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992" w:type="dxa"/>
          </w:tcPr>
          <w:p w14:paraId="1E05C1AD" w14:textId="77777777" w:rsidR="00CF08B6" w:rsidRPr="00136106" w:rsidRDefault="00CF08B6" w:rsidP="00136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sz w:val="18"/>
                <w:szCs w:val="18"/>
                <w:lang w:val="en-US"/>
              </w:rPr>
              <w:t>Ref.</w:t>
            </w:r>
          </w:p>
          <w:p w14:paraId="5DE3C617" w14:textId="77777777" w:rsidR="00CF08B6" w:rsidRPr="00136106" w:rsidRDefault="00CF08B6" w:rsidP="00136106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sz w:val="18"/>
                <w:szCs w:val="18"/>
                <w:lang w:val="en-US"/>
              </w:rPr>
              <w:t>1.4383</w:t>
            </w:r>
          </w:p>
        </w:tc>
        <w:tc>
          <w:tcPr>
            <w:tcW w:w="1843" w:type="dxa"/>
          </w:tcPr>
          <w:p w14:paraId="06333BB2" w14:textId="77777777" w:rsidR="00CF08B6" w:rsidRPr="00136106" w:rsidRDefault="00CF08B6" w:rsidP="00136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sz w:val="18"/>
                <w:szCs w:val="18"/>
                <w:lang w:val="en-US"/>
              </w:rPr>
              <w:t>Ref.</w:t>
            </w:r>
          </w:p>
          <w:p w14:paraId="7685DF3F" w14:textId="77777777" w:rsidR="00CF08B6" w:rsidRPr="00136106" w:rsidRDefault="00CF08B6" w:rsidP="00136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sz w:val="18"/>
                <w:szCs w:val="18"/>
                <w:lang w:val="en-US"/>
              </w:rPr>
              <w:t>1.1122 – 1.8599</w:t>
            </w:r>
          </w:p>
        </w:tc>
        <w:tc>
          <w:tcPr>
            <w:tcW w:w="1276" w:type="dxa"/>
            <w:vAlign w:val="bottom"/>
          </w:tcPr>
          <w:p w14:paraId="08D26DF3" w14:textId="77777777" w:rsidR="00CF08B6" w:rsidRPr="00136106" w:rsidRDefault="00CF08B6" w:rsidP="0013610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  <w:p w14:paraId="0BD0B2B6" w14:textId="77777777" w:rsidR="00CF08B6" w:rsidRPr="00136106" w:rsidRDefault="00CF08B6" w:rsidP="0013610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0.006</w:t>
            </w:r>
          </w:p>
        </w:tc>
      </w:tr>
      <w:tr w:rsidR="00CF08B6" w:rsidRPr="00136106" w14:paraId="077AACAB" w14:textId="77777777" w:rsidTr="00F10953">
        <w:trPr>
          <w:trHeight w:val="92"/>
        </w:trPr>
        <w:tc>
          <w:tcPr>
            <w:tcW w:w="2972" w:type="dxa"/>
          </w:tcPr>
          <w:p w14:paraId="0FC53151" w14:textId="77777777" w:rsidR="00CF08B6" w:rsidRPr="00136106" w:rsidRDefault="00CF08B6" w:rsidP="00136106">
            <w:pPr>
              <w:ind w:left="3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Albumin, </w:t>
            </w:r>
            <w:r w:rsidRPr="00136106">
              <w:rPr>
                <w:rFonts w:ascii="Arial" w:hAnsi="Arial" w:cs="Arial"/>
                <w:sz w:val="18"/>
                <w:szCs w:val="18"/>
                <w:lang w:val="en-US"/>
              </w:rPr>
              <w:t>normal</w:t>
            </w:r>
          </w:p>
          <w:p w14:paraId="1B01AA6C" w14:textId="77777777" w:rsidR="00CF08B6" w:rsidRPr="00136106" w:rsidRDefault="00CF08B6" w:rsidP="00136106">
            <w:pPr>
              <w:ind w:left="30"/>
              <w:jc w:val="both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136106">
              <w:rPr>
                <w:rFonts w:ascii="Arial" w:hAnsi="Arial" w:cs="Arial"/>
                <w:sz w:val="18"/>
                <w:szCs w:val="18"/>
                <w:lang w:val="en-US"/>
              </w:rPr>
              <w:t xml:space="preserve">  &lt; 35g/dL</w:t>
            </w:r>
          </w:p>
        </w:tc>
        <w:tc>
          <w:tcPr>
            <w:tcW w:w="992" w:type="dxa"/>
          </w:tcPr>
          <w:p w14:paraId="29F3BB57" w14:textId="77777777" w:rsidR="00CF08B6" w:rsidRPr="00136106" w:rsidRDefault="00CF08B6" w:rsidP="00136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sz w:val="18"/>
                <w:szCs w:val="18"/>
                <w:lang w:val="en-US"/>
              </w:rPr>
              <w:t>Ref.</w:t>
            </w:r>
          </w:p>
          <w:p w14:paraId="0666C4BD" w14:textId="77777777" w:rsidR="00CF08B6" w:rsidRPr="00136106" w:rsidRDefault="00CF08B6" w:rsidP="00136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sz w:val="18"/>
                <w:szCs w:val="18"/>
                <w:lang w:val="en-US"/>
              </w:rPr>
              <w:t>1.2341</w:t>
            </w:r>
          </w:p>
        </w:tc>
        <w:tc>
          <w:tcPr>
            <w:tcW w:w="1843" w:type="dxa"/>
          </w:tcPr>
          <w:p w14:paraId="2F9628C1" w14:textId="77777777" w:rsidR="00CF08B6" w:rsidRPr="00136106" w:rsidRDefault="00CF08B6" w:rsidP="00136106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sz w:val="18"/>
                <w:szCs w:val="18"/>
                <w:lang w:val="en-US"/>
              </w:rPr>
              <w:t>Ref.</w:t>
            </w:r>
          </w:p>
          <w:p w14:paraId="2EA64064" w14:textId="77777777" w:rsidR="00CF08B6" w:rsidRPr="00136106" w:rsidRDefault="00CF08B6" w:rsidP="00136106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sz w:val="18"/>
                <w:szCs w:val="18"/>
                <w:lang w:val="en-US"/>
              </w:rPr>
              <w:t>1.0207 - 1.4921</w:t>
            </w:r>
          </w:p>
        </w:tc>
        <w:tc>
          <w:tcPr>
            <w:tcW w:w="1276" w:type="dxa"/>
            <w:vAlign w:val="bottom"/>
          </w:tcPr>
          <w:p w14:paraId="3B0112B9" w14:textId="77777777" w:rsidR="00CF08B6" w:rsidRPr="00136106" w:rsidRDefault="00CF08B6" w:rsidP="0013610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-</w:t>
            </w:r>
          </w:p>
          <w:p w14:paraId="3338073E" w14:textId="77777777" w:rsidR="00CF08B6" w:rsidRPr="00136106" w:rsidRDefault="00CF08B6" w:rsidP="0013610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0.030</w:t>
            </w:r>
          </w:p>
        </w:tc>
      </w:tr>
      <w:tr w:rsidR="00CF08B6" w:rsidRPr="00136106" w14:paraId="028D3179" w14:textId="77777777" w:rsidTr="00F10953">
        <w:trPr>
          <w:trHeight w:val="50"/>
        </w:trPr>
        <w:tc>
          <w:tcPr>
            <w:tcW w:w="2972" w:type="dxa"/>
          </w:tcPr>
          <w:p w14:paraId="083ED91E" w14:textId="77777777" w:rsidR="00CF08B6" w:rsidRPr="00136106" w:rsidRDefault="00CF08B6" w:rsidP="00136106">
            <w:pPr>
              <w:ind w:left="32"/>
              <w:jc w:val="both"/>
              <w:rPr>
                <w:rFonts w:ascii="Arial" w:hAnsi="Arial" w:cs="Arial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13610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LR</w:t>
            </w:r>
          </w:p>
        </w:tc>
        <w:tc>
          <w:tcPr>
            <w:tcW w:w="992" w:type="dxa"/>
            <w:vAlign w:val="bottom"/>
          </w:tcPr>
          <w:p w14:paraId="6E1C01D4" w14:textId="77777777" w:rsidR="00CF08B6" w:rsidRPr="00136106" w:rsidRDefault="00CF08B6" w:rsidP="00136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sz w:val="18"/>
                <w:szCs w:val="18"/>
                <w:lang w:val="en-US"/>
              </w:rPr>
              <w:t>1.0227</w:t>
            </w:r>
          </w:p>
        </w:tc>
        <w:tc>
          <w:tcPr>
            <w:tcW w:w="1843" w:type="dxa"/>
            <w:vAlign w:val="bottom"/>
          </w:tcPr>
          <w:p w14:paraId="437F091E" w14:textId="77777777" w:rsidR="00CF08B6" w:rsidRPr="00136106" w:rsidRDefault="00CF08B6" w:rsidP="00136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sz w:val="18"/>
                <w:szCs w:val="18"/>
                <w:lang w:val="en-US"/>
              </w:rPr>
              <w:t>1.0046 – 1.0412</w:t>
            </w:r>
          </w:p>
        </w:tc>
        <w:tc>
          <w:tcPr>
            <w:tcW w:w="1276" w:type="dxa"/>
            <w:vAlign w:val="bottom"/>
          </w:tcPr>
          <w:p w14:paraId="7B8D9B56" w14:textId="77777777" w:rsidR="00CF08B6" w:rsidRPr="00136106" w:rsidRDefault="00CF08B6" w:rsidP="0013610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0.014</w:t>
            </w:r>
          </w:p>
        </w:tc>
      </w:tr>
      <w:tr w:rsidR="00CF08B6" w:rsidRPr="00136106" w14:paraId="1C434F46" w14:textId="77777777" w:rsidTr="00F10953">
        <w:trPr>
          <w:trHeight w:val="327"/>
        </w:trPr>
        <w:tc>
          <w:tcPr>
            <w:tcW w:w="2972" w:type="dxa"/>
          </w:tcPr>
          <w:p w14:paraId="7DAFB2EA" w14:textId="77777777" w:rsidR="00CF08B6" w:rsidRPr="00136106" w:rsidRDefault="00CF08B6" w:rsidP="00136106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Chronic cardiopathy, </w:t>
            </w:r>
            <w:r w:rsidRPr="00136106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  <w:p w14:paraId="586FB18C" w14:textId="77777777" w:rsidR="00CF08B6" w:rsidRPr="00136106" w:rsidRDefault="00CF08B6" w:rsidP="00136106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13610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  </w:t>
            </w:r>
            <w:r w:rsidRPr="00136106">
              <w:rPr>
                <w:rFonts w:ascii="Arial" w:hAnsi="Arial" w:cs="Arial"/>
                <w:sz w:val="18"/>
                <w:szCs w:val="18"/>
                <w:lang w:val="en-US"/>
              </w:rPr>
              <w:t xml:space="preserve"> Yes</w:t>
            </w:r>
          </w:p>
        </w:tc>
        <w:tc>
          <w:tcPr>
            <w:tcW w:w="992" w:type="dxa"/>
            <w:vAlign w:val="bottom"/>
          </w:tcPr>
          <w:p w14:paraId="4FFB200D" w14:textId="77777777" w:rsidR="00CF08B6" w:rsidRPr="00136106" w:rsidRDefault="00CF08B6" w:rsidP="00136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sz w:val="18"/>
                <w:szCs w:val="18"/>
                <w:lang w:val="en-US"/>
              </w:rPr>
              <w:t>Ref.</w:t>
            </w:r>
          </w:p>
          <w:p w14:paraId="7009648B" w14:textId="77777777" w:rsidR="00CF08B6" w:rsidRPr="00136106" w:rsidRDefault="00CF08B6" w:rsidP="00136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sz w:val="18"/>
                <w:szCs w:val="18"/>
                <w:lang w:val="en-US"/>
              </w:rPr>
              <w:t>1.0781</w:t>
            </w:r>
          </w:p>
        </w:tc>
        <w:tc>
          <w:tcPr>
            <w:tcW w:w="1843" w:type="dxa"/>
            <w:vAlign w:val="bottom"/>
          </w:tcPr>
          <w:p w14:paraId="33630FD3" w14:textId="77777777" w:rsidR="00CF08B6" w:rsidRPr="00136106" w:rsidRDefault="00CF08B6" w:rsidP="00136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sz w:val="18"/>
                <w:szCs w:val="18"/>
                <w:lang w:val="en-US"/>
              </w:rPr>
              <w:t>Ref.</w:t>
            </w:r>
          </w:p>
          <w:p w14:paraId="7A62D7B5" w14:textId="77777777" w:rsidR="00CF08B6" w:rsidRPr="00136106" w:rsidRDefault="00CF08B6" w:rsidP="00136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sz w:val="18"/>
                <w:szCs w:val="18"/>
                <w:lang w:val="en-US"/>
              </w:rPr>
              <w:t>0.7491 - 1.5517</w:t>
            </w:r>
          </w:p>
        </w:tc>
        <w:tc>
          <w:tcPr>
            <w:tcW w:w="1276" w:type="dxa"/>
            <w:vAlign w:val="bottom"/>
          </w:tcPr>
          <w:p w14:paraId="3CFA3496" w14:textId="77777777" w:rsidR="00CF08B6" w:rsidRPr="00136106" w:rsidRDefault="00CF08B6" w:rsidP="0013610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  <w:p w14:paraId="65C045D1" w14:textId="77777777" w:rsidR="00CF08B6" w:rsidRPr="00136106" w:rsidRDefault="00CF08B6" w:rsidP="00136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685</w:t>
            </w:r>
          </w:p>
        </w:tc>
      </w:tr>
      <w:tr w:rsidR="00CF08B6" w:rsidRPr="00136106" w14:paraId="085514D1" w14:textId="77777777" w:rsidTr="00F10953">
        <w:trPr>
          <w:trHeight w:val="50"/>
        </w:trPr>
        <w:tc>
          <w:tcPr>
            <w:tcW w:w="2972" w:type="dxa"/>
          </w:tcPr>
          <w:p w14:paraId="5D44FCEE" w14:textId="77777777" w:rsidR="00CF08B6" w:rsidRPr="00136106" w:rsidRDefault="00CF08B6" w:rsidP="00136106">
            <w:pPr>
              <w:ind w:left="3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Charlson comorbidities, </w:t>
            </w:r>
            <w:r w:rsidRPr="00136106">
              <w:rPr>
                <w:rFonts w:ascii="Arial" w:hAnsi="Arial" w:cs="Arial"/>
                <w:sz w:val="18"/>
                <w:szCs w:val="18"/>
                <w:lang w:val="en-US"/>
              </w:rPr>
              <w:t>&lt;2</w:t>
            </w:r>
          </w:p>
          <w:p w14:paraId="3AA821C2" w14:textId="77777777" w:rsidR="00CF08B6" w:rsidRPr="00136106" w:rsidRDefault="00CF08B6" w:rsidP="00136106">
            <w:pPr>
              <w:ind w:left="30"/>
              <w:rPr>
                <w:rFonts w:ascii="Arial" w:hAnsi="Arial" w:cs="Arial"/>
                <w:b/>
                <w:bCs/>
                <w:sz w:val="18"/>
                <w:szCs w:val="18"/>
                <w:u w:val="single"/>
                <w:lang w:val="en-US"/>
              </w:rPr>
            </w:pPr>
            <w:r w:rsidRPr="00136106">
              <w:rPr>
                <w:rFonts w:ascii="Arial" w:hAnsi="Arial" w:cs="Arial"/>
                <w:sz w:val="18"/>
                <w:szCs w:val="18"/>
                <w:lang w:val="en-US"/>
              </w:rPr>
              <w:t xml:space="preserve">   </w:t>
            </w:r>
            <w:r w:rsidRPr="00136106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&gt;</w:t>
            </w:r>
            <w:r w:rsidRPr="00136106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992" w:type="dxa"/>
            <w:vAlign w:val="bottom"/>
          </w:tcPr>
          <w:p w14:paraId="5F23ED83" w14:textId="77777777" w:rsidR="00CF08B6" w:rsidRPr="00136106" w:rsidRDefault="00CF08B6" w:rsidP="00136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sz w:val="18"/>
                <w:szCs w:val="18"/>
                <w:lang w:val="en-US"/>
              </w:rPr>
              <w:t>Ref.</w:t>
            </w:r>
          </w:p>
          <w:p w14:paraId="005B92DC" w14:textId="77777777" w:rsidR="00CF08B6" w:rsidRPr="00136106" w:rsidRDefault="00CF08B6" w:rsidP="00136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sz w:val="18"/>
                <w:szCs w:val="18"/>
                <w:lang w:val="en-US"/>
              </w:rPr>
              <w:t>0.9016</w:t>
            </w:r>
          </w:p>
        </w:tc>
        <w:tc>
          <w:tcPr>
            <w:tcW w:w="1843" w:type="dxa"/>
            <w:vAlign w:val="bottom"/>
          </w:tcPr>
          <w:p w14:paraId="541DB459" w14:textId="77777777" w:rsidR="00CF08B6" w:rsidRPr="00136106" w:rsidRDefault="00CF08B6" w:rsidP="00136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sz w:val="18"/>
                <w:szCs w:val="18"/>
                <w:lang w:val="en-US"/>
              </w:rPr>
              <w:t>Ref.</w:t>
            </w:r>
          </w:p>
          <w:p w14:paraId="129C9D8B" w14:textId="77777777" w:rsidR="00CF08B6" w:rsidRPr="00136106" w:rsidRDefault="00CF08B6" w:rsidP="00136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sz w:val="18"/>
                <w:szCs w:val="18"/>
                <w:lang w:val="en-US"/>
              </w:rPr>
              <w:t>0.6446 - 1.2611</w:t>
            </w:r>
          </w:p>
        </w:tc>
        <w:tc>
          <w:tcPr>
            <w:tcW w:w="1276" w:type="dxa"/>
            <w:vAlign w:val="bottom"/>
          </w:tcPr>
          <w:p w14:paraId="1D548BE1" w14:textId="77777777" w:rsidR="00CF08B6" w:rsidRPr="00136106" w:rsidRDefault="00CF08B6" w:rsidP="0013610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  <w:p w14:paraId="4F86FAEC" w14:textId="77777777" w:rsidR="00CF08B6" w:rsidRPr="00136106" w:rsidRDefault="00CF08B6" w:rsidP="00136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545</w:t>
            </w:r>
          </w:p>
        </w:tc>
      </w:tr>
      <w:tr w:rsidR="00CF08B6" w:rsidRPr="00136106" w14:paraId="12AE18C5" w14:textId="77777777" w:rsidTr="00F10953">
        <w:trPr>
          <w:trHeight w:val="50"/>
        </w:trPr>
        <w:tc>
          <w:tcPr>
            <w:tcW w:w="2972" w:type="dxa"/>
          </w:tcPr>
          <w:p w14:paraId="430C4AAD" w14:textId="77777777" w:rsidR="00CF08B6" w:rsidRPr="00136106" w:rsidRDefault="00CF08B6" w:rsidP="00136106">
            <w:pPr>
              <w:ind w:left="3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Platinum-based </w:t>
            </w:r>
            <w:proofErr w:type="gramStart"/>
            <w:r w:rsidRPr="0013610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regimen,   </w:t>
            </w:r>
            <w:proofErr w:type="gramEnd"/>
            <w:r w:rsidRPr="0013610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     </w:t>
            </w:r>
            <w:r w:rsidRPr="00136106">
              <w:rPr>
                <w:rFonts w:ascii="Arial" w:hAnsi="Arial" w:cs="Arial"/>
                <w:sz w:val="18"/>
                <w:szCs w:val="18"/>
                <w:lang w:val="en-US"/>
              </w:rPr>
              <w:t>Cisplatin - based</w:t>
            </w:r>
          </w:p>
          <w:p w14:paraId="4999A3E4" w14:textId="77777777" w:rsidR="00CF08B6" w:rsidRPr="00136106" w:rsidRDefault="00CF08B6" w:rsidP="00136106">
            <w:pPr>
              <w:ind w:left="30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136106">
              <w:rPr>
                <w:rFonts w:ascii="Arial" w:hAnsi="Arial" w:cs="Arial"/>
                <w:sz w:val="18"/>
                <w:szCs w:val="18"/>
                <w:lang w:val="en-US"/>
              </w:rPr>
              <w:t>Oxaliplatin-based</w:t>
            </w:r>
          </w:p>
        </w:tc>
        <w:tc>
          <w:tcPr>
            <w:tcW w:w="992" w:type="dxa"/>
            <w:vAlign w:val="bottom"/>
          </w:tcPr>
          <w:p w14:paraId="263141E3" w14:textId="77777777" w:rsidR="00CF08B6" w:rsidRPr="00136106" w:rsidRDefault="00CF08B6" w:rsidP="00136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sz w:val="18"/>
                <w:szCs w:val="18"/>
                <w:lang w:val="en-US"/>
              </w:rPr>
              <w:t>Ref.</w:t>
            </w:r>
          </w:p>
          <w:p w14:paraId="4AB9760F" w14:textId="77777777" w:rsidR="00CF08B6" w:rsidRPr="00136106" w:rsidRDefault="00CF08B6" w:rsidP="00136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sz w:val="18"/>
                <w:szCs w:val="18"/>
                <w:lang w:val="en-US"/>
              </w:rPr>
              <w:t>0.8508</w:t>
            </w:r>
          </w:p>
        </w:tc>
        <w:tc>
          <w:tcPr>
            <w:tcW w:w="1843" w:type="dxa"/>
            <w:vAlign w:val="bottom"/>
          </w:tcPr>
          <w:p w14:paraId="47F2FA0F" w14:textId="77777777" w:rsidR="00CF08B6" w:rsidRPr="00136106" w:rsidRDefault="00CF08B6" w:rsidP="00136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sz w:val="18"/>
                <w:szCs w:val="18"/>
                <w:lang w:val="en-US"/>
              </w:rPr>
              <w:t>Ref.</w:t>
            </w:r>
          </w:p>
          <w:p w14:paraId="4F6FFEC5" w14:textId="77777777" w:rsidR="00CF08B6" w:rsidRPr="00136106" w:rsidRDefault="00CF08B6" w:rsidP="00136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sz w:val="18"/>
                <w:szCs w:val="18"/>
                <w:lang w:val="en-US"/>
              </w:rPr>
              <w:t>0.7113 – 1.018</w:t>
            </w:r>
          </w:p>
        </w:tc>
        <w:tc>
          <w:tcPr>
            <w:tcW w:w="1276" w:type="dxa"/>
            <w:vAlign w:val="bottom"/>
          </w:tcPr>
          <w:p w14:paraId="168DA5EF" w14:textId="77777777" w:rsidR="00CF08B6" w:rsidRPr="00136106" w:rsidRDefault="00CF08B6" w:rsidP="0013610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  <w:p w14:paraId="5323778C" w14:textId="77777777" w:rsidR="00CF08B6" w:rsidRPr="00136106" w:rsidRDefault="00CF08B6" w:rsidP="0013610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3610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77</w:t>
            </w:r>
          </w:p>
        </w:tc>
      </w:tr>
    </w:tbl>
    <w:p w14:paraId="3BF8E80D" w14:textId="77777777" w:rsidR="00CF08B6" w:rsidRDefault="00CF08B6" w:rsidP="00CF08B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56EB1430" w14:textId="77777777" w:rsidR="00CF08B6" w:rsidRDefault="00CF08B6" w:rsidP="00CF08B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13724AA2" w14:textId="77777777" w:rsidR="00CF08B6" w:rsidRDefault="00CF08B6" w:rsidP="00CF08B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22A5F07C" w14:textId="77777777" w:rsidR="00CF08B6" w:rsidRDefault="00CF08B6" w:rsidP="00CF08B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53079166" w14:textId="77777777" w:rsidR="00CF08B6" w:rsidRDefault="00CF08B6" w:rsidP="00CF08B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6461D36A" w14:textId="77777777" w:rsidR="00CF08B6" w:rsidRDefault="00CF08B6" w:rsidP="00CF08B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17F86FCA" w14:textId="77777777" w:rsidR="00CF08B6" w:rsidRDefault="00CF08B6" w:rsidP="00CF08B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30E54989" w14:textId="77777777" w:rsidR="00CF08B6" w:rsidRDefault="00CF08B6" w:rsidP="00CF08B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6742EC9A" w14:textId="77777777" w:rsidR="00CF08B6" w:rsidRDefault="00CF08B6" w:rsidP="00CF08B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0D7BB600" w14:textId="77777777" w:rsidR="00CF08B6" w:rsidRDefault="00CF08B6" w:rsidP="00CF08B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5E01E09C" w14:textId="77777777" w:rsidR="00CF08B6" w:rsidRDefault="00CF08B6" w:rsidP="00CF08B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0912ACDF" w14:textId="77777777" w:rsidR="00CF08B6" w:rsidRDefault="00CF08B6" w:rsidP="00CF08B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2C7EA594" w14:textId="77777777" w:rsidR="00CF08B6" w:rsidRDefault="00CF08B6" w:rsidP="00CF08B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11A2EBF2" w14:textId="77777777" w:rsidR="00CF08B6" w:rsidRDefault="00CF08B6" w:rsidP="00CF08B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324259D6" w14:textId="77777777" w:rsidR="00CF08B6" w:rsidRDefault="00CF08B6" w:rsidP="00CF08B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367D460D" w14:textId="77777777" w:rsidR="00CF08B6" w:rsidRDefault="00CF08B6" w:rsidP="00CF08B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7EF53C5B" w14:textId="77777777" w:rsidR="00CF08B6" w:rsidRDefault="00CF08B6" w:rsidP="00CF08B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03F70482" w14:textId="77777777" w:rsidR="00136106" w:rsidRDefault="00136106" w:rsidP="00CF08B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30EC4396" w14:textId="77777777" w:rsidR="00136106" w:rsidRDefault="00136106" w:rsidP="00CF08B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05931944" w14:textId="77777777" w:rsidR="00136106" w:rsidRDefault="00136106" w:rsidP="00CF08B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7AE517B9" w14:textId="77777777" w:rsidR="00136106" w:rsidRDefault="00136106" w:rsidP="00CF08B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4B496823" w14:textId="77777777" w:rsidR="00136106" w:rsidRDefault="00136106" w:rsidP="00CF08B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211974E2" w14:textId="77777777" w:rsidR="00CF08B6" w:rsidRPr="00136106" w:rsidRDefault="00CF08B6" w:rsidP="00CF08B6">
      <w:pPr>
        <w:spacing w:line="36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136106">
        <w:rPr>
          <w:rFonts w:ascii="Arial" w:hAnsi="Arial" w:cs="Arial"/>
          <w:sz w:val="18"/>
          <w:szCs w:val="18"/>
          <w:lang w:val="en-US"/>
        </w:rPr>
        <w:t>Abbreviations: ECOG-PS, Eastern Cooperative Oncology Group Performance Status; GEJ, gastroesophageal junction; LLL, low limit normal; NLR, neutrophil-to-lymphocyte ratio; HR, hazard ratio; CI, confidence interval.</w:t>
      </w:r>
    </w:p>
    <w:sectPr w:rsidR="00CF08B6" w:rsidRPr="0013610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839"/>
    <w:rsid w:val="000D0839"/>
    <w:rsid w:val="00136106"/>
    <w:rsid w:val="00506659"/>
    <w:rsid w:val="00CF0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7D66AB"/>
  <w15:chartTrackingRefBased/>
  <w15:docId w15:val="{290615AD-D0F2-4FA0-BF45-FA7970F67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08B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_tradnl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F08B6"/>
  </w:style>
  <w:style w:type="table" w:customStyle="1" w:styleId="Tablaconcuadrculaclara1">
    <w:name w:val="Tabla con cuadrícula clara1"/>
    <w:basedOn w:val="Tablanormal"/>
    <w:uiPriority w:val="40"/>
    <w:rsid w:val="00CF08B6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eastAsia="es-ES_tradnl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Cuadrculadetablaclara2">
    <w:name w:val="Cuadrícula de tabla clara2"/>
    <w:basedOn w:val="Tablanormal"/>
    <w:uiPriority w:val="99"/>
    <w:rsid w:val="00CF08B6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8</Words>
  <Characters>1199</Characters>
  <Application>Microsoft Office Word</Application>
  <DocSecurity>0</DocSecurity>
  <Lines>9</Lines>
  <Paragraphs>2</Paragraphs>
  <ScaleCrop>false</ScaleCrop>
  <Company/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Jimenez-Fonseca</dc:creator>
  <cp:keywords/>
  <dc:description/>
  <cp:lastModifiedBy>Paula Jimenez-Fonseca</cp:lastModifiedBy>
  <cp:revision>3</cp:revision>
  <dcterms:created xsi:type="dcterms:W3CDTF">2023-12-22T18:23:00Z</dcterms:created>
  <dcterms:modified xsi:type="dcterms:W3CDTF">2023-12-22T18:27:00Z</dcterms:modified>
</cp:coreProperties>
</file>